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33B0B" w14:textId="20FAFD9A" w:rsidR="00461C66" w:rsidRDefault="00461C66" w:rsidP="00461C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74D6A">
        <w:rPr>
          <w:rFonts w:ascii="Times New Roman" w:hAnsi="Times New Roman" w:cs="Times New Roman"/>
          <w:b/>
          <w:sz w:val="24"/>
          <w:szCs w:val="24"/>
        </w:rPr>
        <w:t>.</w:t>
      </w:r>
      <w:r w:rsidRPr="00474D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25B6">
        <w:rPr>
          <w:rFonts w:ascii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225B6">
        <w:rPr>
          <w:rFonts w:ascii="Times New Roman" w:hAnsi="Times New Roman" w:cs="Times New Roman"/>
          <w:sz w:val="24"/>
          <w:szCs w:val="24"/>
        </w:rPr>
        <w:t xml:space="preserve">standard </w:t>
      </w:r>
      <w:proofErr w:type="spellStart"/>
      <w:r w:rsidRPr="004225B6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60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ultifactorial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OVA</w:t>
      </w:r>
      <w:r w:rsidRPr="004225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322E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isdale scores </w:t>
      </w:r>
      <w:proofErr w:type="spellStart"/>
      <w:r w:rsidRPr="0084607D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8460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607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460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607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8460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607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460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607D">
        <w:rPr>
          <w:rFonts w:ascii="Times New Roman" w:hAnsi="Times New Roman" w:cs="Times New Roman"/>
          <w:sz w:val="24"/>
          <w:szCs w:val="24"/>
        </w:rPr>
        <w:t>hypothetical</w:t>
      </w:r>
      <w:proofErr w:type="spellEnd"/>
      <w:r w:rsidRPr="008460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607D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607D">
        <w:rPr>
          <w:rFonts w:ascii="Times New Roman" w:hAnsi="Times New Roman" w:cs="Times New Roman"/>
          <w:sz w:val="24"/>
          <w:szCs w:val="24"/>
        </w:rPr>
        <w:t xml:space="preserve">management </w:t>
      </w:r>
      <w:proofErr w:type="spellStart"/>
      <w:r w:rsidRPr="0084607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460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607D">
        <w:rPr>
          <w:rFonts w:ascii="Times New Roman" w:hAnsi="Times New Roman" w:cs="Times New Roman"/>
          <w:sz w:val="24"/>
          <w:szCs w:val="24"/>
        </w:rPr>
        <w:t>dru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2E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patients diagnosed with COVID-19 admitted to the ICU of a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rasilia </w:t>
      </w:r>
      <w:r w:rsidRPr="00322E4C">
        <w:rPr>
          <w:rFonts w:ascii="Times New Roman" w:hAnsi="Times New Roman" w:cs="Times New Roman"/>
          <w:color w:val="000000"/>
          <w:sz w:val="24"/>
          <w:szCs w:val="24"/>
          <w:lang w:val="en-US"/>
        </w:rPr>
        <w:t>refe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nce</w:t>
      </w:r>
      <w:r w:rsidRPr="00322E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ospital from March to December 202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22E4C">
        <w:rPr>
          <w:rFonts w:ascii="Times New Roman" w:hAnsi="Times New Roman" w:cs="Times New Roman"/>
          <w:color w:val="000000"/>
          <w:sz w:val="24"/>
          <w:szCs w:val="24"/>
          <w:lang w:val="en-US"/>
        </w:rPr>
        <w:t>Systemic arterial hypertension (SAH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84607D">
        <w:t xml:space="preserve"> </w:t>
      </w:r>
    </w:p>
    <w:p w14:paraId="249CF08F" w14:textId="77777777" w:rsidR="00461C66" w:rsidRPr="00474D6A" w:rsidRDefault="00461C66" w:rsidP="00461C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9"/>
        <w:gridCol w:w="2060"/>
        <w:gridCol w:w="1900"/>
        <w:gridCol w:w="1149"/>
      </w:tblGrid>
      <w:tr w:rsidR="00461C66" w:rsidRPr="00842729" w14:paraId="2EAE3BF9" w14:textId="77777777" w:rsidTr="00461C66">
        <w:trPr>
          <w:trHeight w:val="330"/>
        </w:trPr>
        <w:tc>
          <w:tcPr>
            <w:tcW w:w="1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C57671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ptos Narrow" w:hAnsi="Times New Roman" w:cs="Times New Roman"/>
                <w:b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5D9462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T </w:t>
            </w:r>
            <w:proofErr w:type="spellStart"/>
            <w:r w:rsidRPr="00F5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</w:t>
            </w:r>
            <w:proofErr w:type="spellEnd"/>
            <w:r w:rsidRPr="00F5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fore</w:t>
            </w:r>
            <w:proofErr w:type="spellEnd"/>
          </w:p>
        </w:tc>
        <w:tc>
          <w:tcPr>
            <w:tcW w:w="11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124A71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T </w:t>
            </w:r>
            <w:proofErr w:type="spellStart"/>
            <w:r w:rsidRPr="00F5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</w:t>
            </w:r>
            <w:proofErr w:type="spellEnd"/>
            <w:r w:rsidRPr="00F57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ter</w:t>
            </w:r>
            <w:proofErr w:type="spellEnd"/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BEBEE6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842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e</w:t>
            </w:r>
            <w:proofErr w:type="spellEnd"/>
          </w:p>
        </w:tc>
      </w:tr>
      <w:tr w:rsidR="00461C66" w:rsidRPr="00842729" w14:paraId="14A9CBA5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7EB2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Aptos Narrow" w:hAnsi="Times New Roman" w:cs="Times New Roman"/>
                <w:b/>
                <w:i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C5831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02E70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41F8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C66" w:rsidRPr="00842729" w14:paraId="4BD92665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6443E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826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ED6C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F51D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)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522B" w14:textId="77777777" w:rsidR="00461C66" w:rsidRPr="0084607D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61C66" w:rsidRPr="00842729" w14:paraId="7E336378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C462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826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4DFAF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0E9E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)</w:t>
            </w:r>
          </w:p>
        </w:tc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BFA1" w14:textId="77777777" w:rsidR="00461C66" w:rsidRPr="0084607D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C66" w:rsidRPr="00842729" w14:paraId="5F4C7A19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E696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</w:t>
            </w:r>
            <w:r w:rsidRPr="00F574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morbidity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C2DC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5EDE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4889" w14:textId="77777777" w:rsidR="00461C66" w:rsidRPr="0084607D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C66" w:rsidRPr="00842729" w14:paraId="659DD0CB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4F21E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24FE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F1AD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)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45AC" w14:textId="77777777" w:rsidR="00461C66" w:rsidRPr="0084607D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61C66" w:rsidRPr="00842729" w14:paraId="2662AEEC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FD894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A7FD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8946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)</w:t>
            </w:r>
          </w:p>
        </w:tc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81FA5" w14:textId="77777777" w:rsidR="00461C66" w:rsidRPr="0084607D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C66" w:rsidRPr="00842729" w14:paraId="4C04A1EF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4D21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CA12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01A2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8FAC" w14:textId="77777777" w:rsidR="00461C66" w:rsidRPr="0084607D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C66" w:rsidRPr="00842729" w14:paraId="751B2378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2F9A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28B8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70BC3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)</w:t>
            </w:r>
          </w:p>
        </w:tc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B077C" w14:textId="77777777" w:rsidR="00461C66" w:rsidRPr="0084607D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C66" w:rsidRPr="00842729" w14:paraId="0B215D83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A35D" w14:textId="77777777" w:rsidR="00461C66" w:rsidRPr="0084607D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460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E880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3570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F9B4" w14:textId="77777777" w:rsidR="00461C66" w:rsidRPr="0084607D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C66" w:rsidRPr="00842729" w14:paraId="00C3610F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2C61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826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C4B26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B658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)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F0AA" w14:textId="77777777" w:rsidR="00461C66" w:rsidRPr="0084607D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461C66" w:rsidRPr="00842729" w14:paraId="79EDF30C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F31DF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826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2568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F394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)</w:t>
            </w:r>
          </w:p>
        </w:tc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44B8" w14:textId="77777777" w:rsidR="00461C66" w:rsidRPr="0084607D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C66" w:rsidRPr="00842729" w14:paraId="0CC9E133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921A02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Aptos Narrow" w:hAnsi="Times New Roman" w:cs="Times New Roman"/>
                <w:b/>
                <w:i/>
                <w:color w:val="000000"/>
                <w:sz w:val="24"/>
                <w:szCs w:val="24"/>
              </w:rPr>
              <w:t>SAH</w:t>
            </w:r>
          </w:p>
        </w:tc>
        <w:tc>
          <w:tcPr>
            <w:tcW w:w="121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FC81F0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11AB68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E978BD" w14:textId="77777777" w:rsidR="00461C66" w:rsidRPr="0084607D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C66" w:rsidRPr="00842729" w14:paraId="4075D88B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22A4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826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C17F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0FC3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)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7198" w14:textId="77777777" w:rsidR="00461C66" w:rsidRPr="0084607D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61C66" w:rsidRPr="00842729" w14:paraId="6DD14CD8" w14:textId="77777777" w:rsidTr="00614A08">
        <w:trPr>
          <w:trHeight w:val="300"/>
        </w:trPr>
        <w:tc>
          <w:tcPr>
            <w:tcW w:w="1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11DCC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826"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Aptos Narrow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0D1A8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7FCDE" w14:textId="77777777" w:rsidR="00461C66" w:rsidRPr="00842729" w:rsidRDefault="00461C66" w:rsidP="00614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)</w:t>
            </w: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C7429" w14:textId="77777777" w:rsidR="00461C66" w:rsidRPr="00842729" w:rsidRDefault="00461C66" w:rsidP="00614A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17DDAC1" w14:textId="77777777" w:rsidR="00461C66" w:rsidRDefault="00461C66" w:rsidP="00461C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3DE153" w14:textId="77777777" w:rsidR="00461C66" w:rsidRDefault="00461C66" w:rsidP="00461C66"/>
    <w:p w14:paraId="3D9978B9" w14:textId="77777777" w:rsidR="00461C66" w:rsidRDefault="00461C66" w:rsidP="00F36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22A3A1" w14:textId="77777777" w:rsidR="00461C66" w:rsidRDefault="00461C66" w:rsidP="00F36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1C787F" w14:textId="77777777" w:rsidR="00461C66" w:rsidRDefault="00461C66" w:rsidP="00F36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2E4AE2" w14:textId="77777777" w:rsidR="00461C66" w:rsidRDefault="00461C66" w:rsidP="00F36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49F651" w14:textId="77777777" w:rsidR="00461C66" w:rsidRDefault="00461C66" w:rsidP="00F36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D1BD4A" w14:textId="77777777" w:rsidR="00461C66" w:rsidRDefault="00461C66" w:rsidP="00F36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F33CE8" w14:textId="77777777" w:rsidR="00461C66" w:rsidRDefault="00461C66" w:rsidP="00F36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51F8E1" w14:textId="77777777" w:rsidR="00461C66" w:rsidRDefault="00461C66" w:rsidP="00F36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472420" w14:textId="77777777" w:rsidR="00461C66" w:rsidRDefault="00461C66" w:rsidP="00F36D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61C66" w:rsidSect="0059513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D56"/>
    <w:rsid w:val="00251AE7"/>
    <w:rsid w:val="002A7793"/>
    <w:rsid w:val="00382BC8"/>
    <w:rsid w:val="003F37A3"/>
    <w:rsid w:val="00461C66"/>
    <w:rsid w:val="004D0B35"/>
    <w:rsid w:val="005831D8"/>
    <w:rsid w:val="00595134"/>
    <w:rsid w:val="007B1A01"/>
    <w:rsid w:val="00806B46"/>
    <w:rsid w:val="00842481"/>
    <w:rsid w:val="008D49BC"/>
    <w:rsid w:val="008D6D34"/>
    <w:rsid w:val="00932514"/>
    <w:rsid w:val="009555E4"/>
    <w:rsid w:val="00A4625C"/>
    <w:rsid w:val="00BF079C"/>
    <w:rsid w:val="00C90F9C"/>
    <w:rsid w:val="00DC5C5B"/>
    <w:rsid w:val="00E14D22"/>
    <w:rsid w:val="00F36D56"/>
    <w:rsid w:val="00F85A1F"/>
    <w:rsid w:val="00F91AF5"/>
    <w:rsid w:val="00F943B9"/>
    <w:rsid w:val="00FC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9691F8"/>
  <w14:defaultImageDpi w14:val="32767"/>
  <w15:chartTrackingRefBased/>
  <w15:docId w15:val="{10458F57-8BEB-C148-AB04-83AE673FA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6D56"/>
    <w:pPr>
      <w:spacing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36D5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36D5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36D5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36D5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36D5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36D5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36D5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36D5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36D5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36D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36D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36D5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36D5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36D56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36D5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36D56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36D5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36D56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F36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36D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F36D5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36D5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F36D5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36D56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F36D5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36D5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36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36D56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F36D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F5A5B1-D1AF-AD4E-9401-306801EC50A2}">
  <we:reference id="wa200001011" version="1.2.0.0" store="pt-BR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7</Words>
  <Characters>731</Characters>
  <Application>Microsoft Office Word</Application>
  <DocSecurity>0</DocSecurity>
  <Lines>13</Lines>
  <Paragraphs>7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ílio Cunha Filho</dc:creator>
  <cp:keywords/>
  <dc:description/>
  <cp:lastModifiedBy>Marcílio Cunha Filho</cp:lastModifiedBy>
  <cp:revision>16</cp:revision>
  <dcterms:created xsi:type="dcterms:W3CDTF">2025-02-05T19:02:00Z</dcterms:created>
  <dcterms:modified xsi:type="dcterms:W3CDTF">2026-03-0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469</vt:lpwstr>
  </property>
  <property fmtid="{D5CDD505-2E9C-101B-9397-08002B2CF9AE}" pid="3" name="grammarly_documentContext">
    <vt:lpwstr>{"goals":[],"domain":"general","emotions":[],"dialect":"american"}</vt:lpwstr>
  </property>
</Properties>
</file>